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2B7B" w:rsidRPr="007854A1" w:rsidRDefault="007854A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007854A1">
        <w:rPr>
          <w:rFonts w:ascii="Times New Roman" w:eastAsia="Times New Roman" w:hAnsi="Times New Roman" w:cs="Times New Roman"/>
          <w:b/>
          <w:color w:val="000000" w:themeColor="text1"/>
        </w:rPr>
        <w:t>Additional file 1.</w:t>
      </w:r>
      <w:r w:rsidRPr="007854A1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gramStart"/>
      <w:r w:rsidRPr="007854A1">
        <w:rPr>
          <w:rFonts w:ascii="Times New Roman" w:eastAsia="Times New Roman" w:hAnsi="Times New Roman" w:cs="Times New Roman"/>
          <w:color w:val="000000" w:themeColor="text1"/>
        </w:rPr>
        <w:t>raw</w:t>
      </w:r>
      <w:proofErr w:type="gramEnd"/>
      <w:r w:rsidRPr="007854A1">
        <w:rPr>
          <w:rFonts w:ascii="Times New Roman" w:eastAsia="Times New Roman" w:hAnsi="Times New Roman" w:cs="Times New Roman"/>
          <w:color w:val="000000" w:themeColor="text1"/>
        </w:rPr>
        <w:t xml:space="preserve"> search code </w:t>
      </w:r>
    </w:p>
    <w:tbl>
      <w:tblPr>
        <w:tblStyle w:val="a0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4508"/>
      </w:tblGrid>
      <w:tr w:rsidR="007854A1" w:rsidRPr="007854A1">
        <w:tc>
          <w:tcPr>
            <w:tcW w:w="0" w:type="auto"/>
          </w:tcPr>
          <w:p w:rsidR="00072B7B" w:rsidRPr="007854A1" w:rsidRDefault="007854A1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7854A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atabase</w:t>
            </w:r>
          </w:p>
        </w:tc>
        <w:tc>
          <w:tcPr>
            <w:tcW w:w="0" w:type="auto"/>
          </w:tcPr>
          <w:p w:rsidR="00072B7B" w:rsidRPr="007854A1" w:rsidRDefault="007854A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54A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ode</w:t>
            </w:r>
          </w:p>
        </w:tc>
      </w:tr>
      <w:tr w:rsidR="007854A1" w:rsidRPr="007854A1">
        <w:tc>
          <w:tcPr>
            <w:tcW w:w="0" w:type="auto"/>
          </w:tcPr>
          <w:p w:rsidR="00072B7B" w:rsidRPr="007854A1" w:rsidRDefault="007854A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PubMed</w:t>
            </w:r>
          </w:p>
        </w:tc>
        <w:tc>
          <w:tcPr>
            <w:tcW w:w="0" w:type="auto"/>
          </w:tcPr>
          <w:p w:rsidR="00072B7B" w:rsidRPr="007854A1" w:rsidRDefault="007854A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(("Chronic Fatigue Syndrome"[title/abstract] OR "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Myalgic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ncephalomyelitis"</w:t>
            </w:r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[title/abstract]  OR “Encephalomyelitis, 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Myalgic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”[title/abstract]  OR “Chronic Fatigue Syndromes”[title/abstract] OR “Fatigue Syndromes, Chronic”[title/abstract]  OR “Chronic Fatigue-Fibromyalgia Syndrome”[title/abstract] OR “Chronic Fatigue Fibromyalgia S</w:t>
            </w:r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yndrome”[title/abstract] OR “Chronic Fatigue Fibromyalgia Syndromes”[title/abstract] OR “Fatigue-Fibromyalgia Syndrome, Chronic”[title/abstract] OR “Fatigue-Fibromyalgia Syndromes, Chronic”[title/abstract] OR “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Postviral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atigue Syndrome”[title/abstract] OR</w:t>
            </w:r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“Infectious Mononucleosis-Like Syndrome, Chronic”[title/abstract] OR “Infectious Mononucleosis Like Syndrome, Chronic”[title/abstract] OR “Royal Free Disease”[title/abstract] OR “Chronic Fatigue and Immune Dysfunction Syndrome”[title/abstract] OR “Chronic</w:t>
            </w:r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atigue Disorder”[title/abstract] OR “Chronic Fatigue Disorders”[title/abstract] OR “Fatigue Disorder, Chronic”[title/abstract] OR “Fatigue Disorders, Chronic”[title/abstract] OR  "systemic exertion intolerance"[title/abstract] OR “Fatigue Syndrome, 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Postv</w:t>
            </w:r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iral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”[title/abstract] OR “Fatigue Syndromes, 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Postviral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”[title/abstract] OR “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Postviral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atigue Syndromes”[title/abstract])) AND ((urinary[Title/Abstract] OR urine[Title/Abstract] OR urinalysis[Title/Abstract] OR 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urinat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* [Title/Abstract] OR urinalyses [Title</w:t>
            </w:r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/Abstract] OR 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urin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[Title/Abstract] OR 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mictur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*[Title/Abstract] OR renal[Title/Abstract] OR filtrate[Title/Abstract]))</w:t>
            </w:r>
          </w:p>
        </w:tc>
      </w:tr>
      <w:tr w:rsidR="007854A1" w:rsidRPr="007854A1">
        <w:tc>
          <w:tcPr>
            <w:tcW w:w="0" w:type="auto"/>
          </w:tcPr>
          <w:p w:rsidR="00072B7B" w:rsidRPr="007854A1" w:rsidRDefault="007854A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0" w:name="_heading=h.gjdgxs" w:colFirst="0" w:colLast="0"/>
            <w:bookmarkEnd w:id="0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Scopus</w:t>
            </w:r>
          </w:p>
        </w:tc>
        <w:tc>
          <w:tcPr>
            <w:tcW w:w="0" w:type="auto"/>
          </w:tcPr>
          <w:p w:rsidR="00072B7B" w:rsidRPr="007854A1" w:rsidRDefault="007854A1">
            <w:pPr>
              <w:spacing w:before="240" w:after="160"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((TITLE-ABS("Chronic Fatigue Syndrome") OR TITLE-ABS("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Myalgic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ncephalomyelitis") OR TITLE-ABS(“Encephalomyelitis, 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Myalgic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”) OR TI</w:t>
            </w:r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TLE-ABS(“Chronic Fatigue Syndromes”) OR TITLE-ABS(“Fatigue Syndromes, Chronic”) OR TITLE-ABS(“Chronic Fatigue-Fibromyalgia Syndrome”) OR TITLE-ABS(“Chronic Fatigue Fibromyalgia Syndrome”) OR TITLE-ABS(“Chronic Fatigue Fibromyalgia Syndromes”) OR TITLE-ABS(</w:t>
            </w:r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“Fatigue-Fibromyalgia Syndrome, Chronic”) OR TITLE-ABS(“Fatigue-Fibromyalgia Syndromes, Chronic”) OR TITLE-ABS(“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Postviral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atigue Syndrome”) OR TITLE-ABS(“Infectious Mononucleosis-Like Syndrome, Chronic”) OR TITLE-ABS(“Infectious Mononucleosis Like Syndrom</w:t>
            </w:r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e, Chronic”) OR TITLE-ABS(“Royal Free Disease”) OR TITLE-ABS(“Chronic Fatigue and Immune Dysfunction Syndrome”) OR TITLE-ABS(“Chronic Fatigue Disorder”) OR TITLE-ABS(“Chronic Fatigue Disorders”) OR TITLE-ABS(“Fatigue Disorder, Chronic”) OR TITLE-ABS(“Fatig</w:t>
            </w:r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ue Disorders, Chronic”) OR TITLE-ABS("systemic exertion intolerance") OR TITLE-ABS(“Fatigue Syndrome, 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Postviral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”) OR TITLE-ABS(“Fatigue Syndromes, 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Postviral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”) OR  TITLE-ABS(“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Postviral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atigue Syndromes”))) AND ((TITLE-ABS(“urinary”) OR TITLE-ABS(“urine”) O</w:t>
            </w:r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R TITLE-ABS(“urinalysis”) OR TITLE-ABS(“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urinat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*”) OR TITLE-ABS(“urinalyses”) OR TITLE-ABS(“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urin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*”) OR TITLE-ABS(“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mictur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*”) OR TITLE-ABS(“renal”) OR TITLE-ABS(“filtrate”)))</w:t>
            </w:r>
          </w:p>
        </w:tc>
      </w:tr>
      <w:tr w:rsidR="00072B7B" w:rsidRPr="007854A1">
        <w:tc>
          <w:tcPr>
            <w:tcW w:w="0" w:type="auto"/>
          </w:tcPr>
          <w:p w:rsidR="00072B7B" w:rsidRPr="007854A1" w:rsidRDefault="007854A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7854A1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mbase</w:t>
            </w:r>
            <w:proofErr w:type="spellEnd"/>
          </w:p>
        </w:tc>
        <w:tc>
          <w:tcPr>
            <w:tcW w:w="0" w:type="auto"/>
          </w:tcPr>
          <w:p w:rsidR="00072B7B" w:rsidRPr="007854A1" w:rsidRDefault="007854A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(("Chronic Fatigue Syndrome":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ab,ti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"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Myalgic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ncephalomyelitis":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ab,ti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OR </w:t>
            </w:r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“Encephalomyelitis, 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Myalgic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”: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ab,ti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OR “Chronic Fatigue Syndromes”: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ab,ti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“Fatigue Syndromes, Chronic”: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ab,ti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OR “Chronic Fatigue-Fibromyalgia Syndrome”: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ab,ti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“Chronic Fatigue Fibromyalgia Syndrome”: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ab,ti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“Chronic Fatigue Fibromyalgia Syndromes”: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ab</w:t>
            </w:r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,ti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“Fatigue-Fibromyalgia Syndrome, Chronic”: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ab,ti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“Fatigue-Fibromyalgia Syndromes, Chronic”: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ab,ti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“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Postviral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atigue Syndrome”: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ab,ti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“Infectious Mononucleosis-Like Syndrome, Chronic”: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ab,ti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“Infectious Mononucleosis Like Syndrome, Chronic”: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b,ti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“Royal Free Disease”: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ab,ti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“Chronic Fatigue and Immune Dysfunction Syndrome”: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ab,ti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“Chronic Fatigue Disorder”: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ab,ti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“Chronic Fatigue Disorders”: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ab,ti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“Fatigue Disorder, Chronic”: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ab,ti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“Fatigue Disorders, Chronic”: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ab,ti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 "systemic </w:t>
            </w:r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exertion intolerance":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ab,ti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“Fatigue Syndrome, 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Postviral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”: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ab,ti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“Fatigue Syndromes, 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Postviral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”: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ab,ti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“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Postviral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Fatigue Syndromes”: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ab,ti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)) AND  ((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urinary:ab,ti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urine:ab,ti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urinalysis:ab,ti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urinat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*: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ab,ti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urinalyses:ab,ti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urin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*: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ab,ti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OR 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mictur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*: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ab,ti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renal:ab,ti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</w:t>
            </w:r>
            <w:proofErr w:type="spellStart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filtrate:ab,ti</w:t>
            </w:r>
            <w:proofErr w:type="spellEnd"/>
            <w:r w:rsidRPr="007854A1">
              <w:rPr>
                <w:rFonts w:ascii="Times New Roman" w:eastAsia="Times New Roman" w:hAnsi="Times New Roman" w:cs="Times New Roman"/>
                <w:color w:val="000000" w:themeColor="text1"/>
              </w:rPr>
              <w:t>))</w:t>
            </w:r>
            <w:bookmarkStart w:id="1" w:name="_GoBack"/>
            <w:bookmarkEnd w:id="1"/>
          </w:p>
        </w:tc>
      </w:tr>
    </w:tbl>
    <w:p w:rsidR="00072B7B" w:rsidRPr="007854A1" w:rsidRDefault="00072B7B">
      <w:pPr>
        <w:tabs>
          <w:tab w:val="left" w:pos="2085"/>
        </w:tabs>
        <w:rPr>
          <w:rFonts w:ascii="Times New Roman" w:eastAsia="Times New Roman" w:hAnsi="Times New Roman" w:cs="Times New Roman"/>
          <w:color w:val="000000" w:themeColor="text1"/>
        </w:rPr>
      </w:pPr>
    </w:p>
    <w:sectPr w:rsidR="00072B7B" w:rsidRPr="007854A1" w:rsidSect="007854A1"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B7B"/>
    <w:rsid w:val="00033096"/>
    <w:rsid w:val="00072B7B"/>
    <w:rsid w:val="00785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E6A258F-027D-4FD4-B24E-783877C5E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AU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4E1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qwXy3kpKPZrVB9wbVBpnLLHPorg==">CgMxLjAyCGguZ2pkZ3hzOAByITFmUzNCaWJmLWFBNzdWODlzT0xwZ1VxWEVNNF9pSHNtQ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01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kah Maksoud</dc:creator>
  <cp:lastModifiedBy>Sindhu Chinnaiyan</cp:lastModifiedBy>
  <cp:revision>3</cp:revision>
  <dcterms:created xsi:type="dcterms:W3CDTF">2023-01-18T04:48:00Z</dcterms:created>
  <dcterms:modified xsi:type="dcterms:W3CDTF">2023-06-24T12:04:00Z</dcterms:modified>
</cp:coreProperties>
</file>